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11F" w:rsidRDefault="00EA1118">
      <w:bookmarkStart w:id="0" w:name="_GoBack"/>
      <w:bookmarkEnd w:id="0"/>
      <w:r w:rsidRPr="002F12DB">
        <w:t>patient participation value based health care</w:t>
      </w:r>
    </w:p>
    <w:p w:rsidR="0099329A" w:rsidRPr="002F12DB" w:rsidRDefault="0099329A"/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F03703" w:rsidRPr="0039628B" w:rsidTr="001011D4">
        <w:tc>
          <w:tcPr>
            <w:tcW w:w="2943" w:type="dxa"/>
          </w:tcPr>
          <w:p w:rsidR="00F03703" w:rsidRPr="0039628B" w:rsidRDefault="00F03703" w:rsidP="001011D4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:rsidR="00F03703" w:rsidRPr="0039628B" w:rsidRDefault="00F03703" w:rsidP="001011D4">
            <w:pPr>
              <w:rPr>
                <w:b/>
              </w:rPr>
            </w:pPr>
            <w:r w:rsidRPr="0039628B">
              <w:rPr>
                <w:b/>
              </w:rPr>
              <w:t>via</w:t>
            </w:r>
          </w:p>
        </w:tc>
        <w:tc>
          <w:tcPr>
            <w:tcW w:w="1540" w:type="dxa"/>
          </w:tcPr>
          <w:p w:rsidR="00F03703" w:rsidRPr="0039628B" w:rsidRDefault="00F03703" w:rsidP="001011D4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:rsidR="00F03703" w:rsidRPr="0039628B" w:rsidRDefault="00F03703" w:rsidP="001011D4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:rsidR="00F03703" w:rsidRPr="0039628B" w:rsidRDefault="00F03703" w:rsidP="001011D4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F03703" w:rsidRPr="00AA6936" w:rsidTr="001011D4">
        <w:tc>
          <w:tcPr>
            <w:tcW w:w="2943" w:type="dxa"/>
          </w:tcPr>
          <w:p w:rsidR="00F03703" w:rsidRPr="00AA6936" w:rsidRDefault="00F03703" w:rsidP="001011D4">
            <w:r w:rsidRPr="00AA6936">
              <w:t xml:space="preserve">Embase </w:t>
            </w:r>
          </w:p>
        </w:tc>
        <w:tc>
          <w:tcPr>
            <w:tcW w:w="1923" w:type="dxa"/>
          </w:tcPr>
          <w:p w:rsidR="00F03703" w:rsidRPr="00AA6936" w:rsidRDefault="00F03703" w:rsidP="001011D4">
            <w:r w:rsidRPr="00AA6936">
              <w:t>Embase.com</w:t>
            </w:r>
          </w:p>
        </w:tc>
        <w:tc>
          <w:tcPr>
            <w:tcW w:w="1540" w:type="dxa"/>
          </w:tcPr>
          <w:p w:rsidR="00F03703" w:rsidRPr="00AA6936" w:rsidRDefault="00F03703" w:rsidP="001011D4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:rsidR="00F03703" w:rsidRPr="00AA6936" w:rsidRDefault="006F1672" w:rsidP="001011D4">
            <w:pPr>
              <w:jc w:val="center"/>
            </w:pPr>
            <w:r>
              <w:t>901</w:t>
            </w:r>
          </w:p>
        </w:tc>
        <w:tc>
          <w:tcPr>
            <w:tcW w:w="1821" w:type="dxa"/>
          </w:tcPr>
          <w:p w:rsidR="00F03703" w:rsidRPr="00AA6936" w:rsidRDefault="002F4EBE" w:rsidP="001011D4">
            <w:pPr>
              <w:jc w:val="center"/>
            </w:pPr>
            <w:r>
              <w:t>214</w:t>
            </w:r>
          </w:p>
        </w:tc>
      </w:tr>
      <w:tr w:rsidR="00F03703" w:rsidRPr="00AA6936" w:rsidTr="001011D4">
        <w:tc>
          <w:tcPr>
            <w:tcW w:w="2943" w:type="dxa"/>
          </w:tcPr>
          <w:p w:rsidR="00F03703" w:rsidRPr="00AA6936" w:rsidRDefault="00F03703" w:rsidP="001011D4">
            <w:r w:rsidRPr="00AA6936">
              <w:t xml:space="preserve">Medline ALL </w:t>
            </w:r>
          </w:p>
        </w:tc>
        <w:tc>
          <w:tcPr>
            <w:tcW w:w="1923" w:type="dxa"/>
          </w:tcPr>
          <w:p w:rsidR="00F03703" w:rsidRPr="00AA6936" w:rsidRDefault="00F03703" w:rsidP="001011D4">
            <w:r w:rsidRPr="00AA6936">
              <w:t xml:space="preserve">Ovid </w:t>
            </w:r>
          </w:p>
        </w:tc>
        <w:tc>
          <w:tcPr>
            <w:tcW w:w="1540" w:type="dxa"/>
          </w:tcPr>
          <w:p w:rsidR="00F03703" w:rsidRPr="00AA6936" w:rsidRDefault="00F03703" w:rsidP="001011D4">
            <w:r>
              <w:t>1946 - Present</w:t>
            </w:r>
          </w:p>
        </w:tc>
        <w:tc>
          <w:tcPr>
            <w:tcW w:w="1821" w:type="dxa"/>
          </w:tcPr>
          <w:p w:rsidR="00F03703" w:rsidRPr="00AA6936" w:rsidRDefault="006F1672" w:rsidP="001011D4">
            <w:pPr>
              <w:jc w:val="center"/>
            </w:pPr>
            <w:r>
              <w:t>786</w:t>
            </w:r>
          </w:p>
        </w:tc>
        <w:tc>
          <w:tcPr>
            <w:tcW w:w="1821" w:type="dxa"/>
          </w:tcPr>
          <w:p w:rsidR="00F03703" w:rsidRPr="00AA6936" w:rsidRDefault="002F4EBE" w:rsidP="001011D4">
            <w:pPr>
              <w:jc w:val="center"/>
            </w:pPr>
            <w:r>
              <w:t>782</w:t>
            </w:r>
          </w:p>
        </w:tc>
      </w:tr>
      <w:tr w:rsidR="00F03703" w:rsidRPr="00AA6936" w:rsidTr="001011D4">
        <w:tc>
          <w:tcPr>
            <w:tcW w:w="2943" w:type="dxa"/>
          </w:tcPr>
          <w:p w:rsidR="00F03703" w:rsidRPr="00AA6936" w:rsidRDefault="00F03703" w:rsidP="001011D4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:rsidR="00F03703" w:rsidRPr="00AA6936" w:rsidRDefault="00F03703" w:rsidP="001011D4">
            <w:r w:rsidRPr="00AA6936">
              <w:t xml:space="preserve">Web of Knowledge </w:t>
            </w:r>
          </w:p>
        </w:tc>
        <w:tc>
          <w:tcPr>
            <w:tcW w:w="1540" w:type="dxa"/>
          </w:tcPr>
          <w:p w:rsidR="00F03703" w:rsidRPr="00AA6936" w:rsidRDefault="00F03703" w:rsidP="001011D4">
            <w:r>
              <w:t>1975 - Present</w:t>
            </w:r>
          </w:p>
        </w:tc>
        <w:tc>
          <w:tcPr>
            <w:tcW w:w="1821" w:type="dxa"/>
          </w:tcPr>
          <w:p w:rsidR="00F03703" w:rsidRPr="00AA6936" w:rsidRDefault="006F1672" w:rsidP="001011D4">
            <w:pPr>
              <w:jc w:val="center"/>
            </w:pPr>
            <w:r>
              <w:t>978</w:t>
            </w:r>
          </w:p>
        </w:tc>
        <w:tc>
          <w:tcPr>
            <w:tcW w:w="1821" w:type="dxa"/>
          </w:tcPr>
          <w:p w:rsidR="00F03703" w:rsidRPr="00AA6936" w:rsidRDefault="002F4EBE" w:rsidP="001011D4">
            <w:pPr>
              <w:jc w:val="center"/>
            </w:pPr>
            <w:r>
              <w:t>402</w:t>
            </w:r>
          </w:p>
        </w:tc>
      </w:tr>
      <w:tr w:rsidR="00F03703" w:rsidTr="001011D4">
        <w:tc>
          <w:tcPr>
            <w:tcW w:w="2943" w:type="dxa"/>
          </w:tcPr>
          <w:p w:rsidR="00F03703" w:rsidRPr="00AA6936" w:rsidRDefault="00F03703" w:rsidP="001011D4">
            <w:r w:rsidRPr="002B26BA">
              <w:t>Cochrane Central Register of Controlled Trials</w:t>
            </w:r>
          </w:p>
        </w:tc>
        <w:tc>
          <w:tcPr>
            <w:tcW w:w="1923" w:type="dxa"/>
          </w:tcPr>
          <w:p w:rsidR="00F03703" w:rsidRPr="00AA6936" w:rsidRDefault="00F03703" w:rsidP="001011D4">
            <w:r w:rsidRPr="00AA6936">
              <w:t xml:space="preserve">Wiley </w:t>
            </w:r>
          </w:p>
        </w:tc>
        <w:tc>
          <w:tcPr>
            <w:tcW w:w="1540" w:type="dxa"/>
          </w:tcPr>
          <w:p w:rsidR="00F03703" w:rsidRDefault="00F03703" w:rsidP="001011D4">
            <w:r>
              <w:t>1992 - Present</w:t>
            </w:r>
          </w:p>
        </w:tc>
        <w:tc>
          <w:tcPr>
            <w:tcW w:w="1821" w:type="dxa"/>
          </w:tcPr>
          <w:p w:rsidR="00F03703" w:rsidRDefault="006F1672" w:rsidP="001011D4">
            <w:pPr>
              <w:jc w:val="center"/>
            </w:pPr>
            <w:r>
              <w:t>50</w:t>
            </w:r>
          </w:p>
        </w:tc>
        <w:tc>
          <w:tcPr>
            <w:tcW w:w="1821" w:type="dxa"/>
          </w:tcPr>
          <w:p w:rsidR="00F03703" w:rsidRDefault="002F4EBE" w:rsidP="001011D4">
            <w:pPr>
              <w:jc w:val="center"/>
            </w:pPr>
            <w:r>
              <w:t>4</w:t>
            </w:r>
          </w:p>
        </w:tc>
      </w:tr>
      <w:tr w:rsidR="00F03703" w:rsidTr="001011D4">
        <w:tc>
          <w:tcPr>
            <w:tcW w:w="2943" w:type="dxa"/>
          </w:tcPr>
          <w:p w:rsidR="00F03703" w:rsidRPr="002B26BA" w:rsidRDefault="00F03703" w:rsidP="001011D4">
            <w:r>
              <w:t>Google Scholar</w:t>
            </w:r>
          </w:p>
        </w:tc>
        <w:tc>
          <w:tcPr>
            <w:tcW w:w="1923" w:type="dxa"/>
          </w:tcPr>
          <w:p w:rsidR="00F03703" w:rsidRPr="00AA6936" w:rsidRDefault="00F03703" w:rsidP="001011D4"/>
        </w:tc>
        <w:tc>
          <w:tcPr>
            <w:tcW w:w="1540" w:type="dxa"/>
          </w:tcPr>
          <w:p w:rsidR="00F03703" w:rsidRDefault="00F03703" w:rsidP="001011D4"/>
        </w:tc>
        <w:tc>
          <w:tcPr>
            <w:tcW w:w="1821" w:type="dxa"/>
          </w:tcPr>
          <w:p w:rsidR="00F03703" w:rsidRDefault="006F1672" w:rsidP="001011D4">
            <w:pPr>
              <w:jc w:val="center"/>
            </w:pPr>
            <w:r>
              <w:t>200</w:t>
            </w:r>
          </w:p>
        </w:tc>
        <w:tc>
          <w:tcPr>
            <w:tcW w:w="1821" w:type="dxa"/>
          </w:tcPr>
          <w:p w:rsidR="00F03703" w:rsidRDefault="002F4EBE" w:rsidP="001011D4">
            <w:pPr>
              <w:jc w:val="center"/>
            </w:pPr>
            <w:r>
              <w:t>144</w:t>
            </w:r>
          </w:p>
        </w:tc>
      </w:tr>
      <w:tr w:rsidR="00F03703" w:rsidRPr="009D086A" w:rsidTr="001011D4">
        <w:tc>
          <w:tcPr>
            <w:tcW w:w="6406" w:type="dxa"/>
            <w:gridSpan w:val="3"/>
          </w:tcPr>
          <w:p w:rsidR="00F03703" w:rsidRPr="009D086A" w:rsidRDefault="00F03703" w:rsidP="001011D4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:rsidR="00F03703" w:rsidRPr="009D086A" w:rsidRDefault="006F1672" w:rsidP="001011D4">
            <w:pPr>
              <w:jc w:val="center"/>
              <w:rPr>
                <w:b/>
              </w:rPr>
            </w:pPr>
            <w:r>
              <w:rPr>
                <w:b/>
              </w:rPr>
              <w:t>2915</w:t>
            </w:r>
          </w:p>
        </w:tc>
        <w:tc>
          <w:tcPr>
            <w:tcW w:w="1821" w:type="dxa"/>
          </w:tcPr>
          <w:p w:rsidR="00F03703" w:rsidRPr="009D086A" w:rsidRDefault="002F4EBE" w:rsidP="001011D4">
            <w:pPr>
              <w:jc w:val="center"/>
              <w:rPr>
                <w:b/>
              </w:rPr>
            </w:pPr>
            <w:r>
              <w:rPr>
                <w:b/>
              </w:rPr>
              <w:t>1546</w:t>
            </w:r>
          </w:p>
        </w:tc>
      </w:tr>
    </w:tbl>
    <w:p w:rsidR="00F03703" w:rsidRPr="00B63546" w:rsidRDefault="00F03703" w:rsidP="00F03703">
      <w:pPr>
        <w:rPr>
          <w:sz w:val="16"/>
          <w:szCs w:val="16"/>
        </w:rPr>
      </w:pPr>
      <w:r w:rsidRPr="00B63546">
        <w:rPr>
          <w:sz w:val="16"/>
          <w:szCs w:val="16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 </w:t>
      </w:r>
    </w:p>
    <w:p w:rsidR="00E27070" w:rsidRPr="002F12DB" w:rsidRDefault="00E27070"/>
    <w:p w:rsidR="002F12DB" w:rsidRDefault="002F12DB">
      <w:pPr>
        <w:rPr>
          <w:b/>
        </w:rPr>
      </w:pPr>
      <w:r w:rsidRPr="002F12DB">
        <w:rPr>
          <w:b/>
        </w:rPr>
        <w:t>embase.com</w:t>
      </w:r>
      <w:r w:rsidRPr="002F12DB">
        <w:rPr>
          <w:b/>
        </w:rPr>
        <w:tab/>
        <w:t>900</w:t>
      </w:r>
    </w:p>
    <w:p w:rsidR="00E27070" w:rsidRPr="002F12DB" w:rsidRDefault="00E27070">
      <w:r w:rsidRPr="002F12DB">
        <w:t>('value based care'/de OR 'value based medicine'/de OR (</w:t>
      </w:r>
      <w:proofErr w:type="spellStart"/>
      <w:r w:rsidRPr="002F12DB">
        <w:t>vbhc</w:t>
      </w:r>
      <w:proofErr w:type="spellEnd"/>
      <w:r w:rsidRPr="002F12DB">
        <w:t xml:space="preserve"> OR </w:t>
      </w:r>
      <w:proofErr w:type="spellStart"/>
      <w:r w:rsidRPr="002F12DB">
        <w:t>vb-hc</w:t>
      </w:r>
      <w:proofErr w:type="spellEnd"/>
      <w:r w:rsidRPr="002F12DB">
        <w:t xml:space="preserve"> OR ((value-based OR </w:t>
      </w:r>
      <w:proofErr w:type="spellStart"/>
      <w:r w:rsidRPr="002F12DB">
        <w:t>valuebased</w:t>
      </w:r>
      <w:proofErr w:type="spellEnd"/>
      <w:r w:rsidRPr="002F12DB">
        <w:t xml:space="preserve">) NOT ((value-based OR </w:t>
      </w:r>
      <w:proofErr w:type="spellStart"/>
      <w:r w:rsidRPr="002F12DB">
        <w:t>valuebased</w:t>
      </w:r>
      <w:proofErr w:type="spellEnd"/>
      <w:r w:rsidRPr="002F12DB">
        <w:t>) NEXT/2 (</w:t>
      </w:r>
      <w:proofErr w:type="spellStart"/>
      <w:r w:rsidRPr="002F12DB">
        <w:t>insuran</w:t>
      </w:r>
      <w:proofErr w:type="spellEnd"/>
      <w:r w:rsidRPr="002F12DB">
        <w:t xml:space="preserve">* OR </w:t>
      </w:r>
      <w:proofErr w:type="spellStart"/>
      <w:r w:rsidRPr="002F12DB">
        <w:t>purchas</w:t>
      </w:r>
      <w:proofErr w:type="spellEnd"/>
      <w:r w:rsidRPr="002F12DB">
        <w:t xml:space="preserve">* OR </w:t>
      </w:r>
      <w:proofErr w:type="spellStart"/>
      <w:r w:rsidRPr="002F12DB">
        <w:t>pric</w:t>
      </w:r>
      <w:proofErr w:type="spellEnd"/>
      <w:r w:rsidRPr="002F12DB">
        <w:t>* OR reimburse* OR contract* OR payment* OR partnership*))) OR ((high-value OR value-driven) NEAR/3 (care OR healthcare))</w:t>
      </w:r>
      <w:r w:rsidR="002F12DB" w:rsidRPr="002F12DB">
        <w:t xml:space="preserve"> OR (measuring NEAR/3 value NEAR/3 (care OR healthcare))</w:t>
      </w:r>
      <w:r w:rsidRPr="002F12DB">
        <w:t>):</w:t>
      </w:r>
      <w:proofErr w:type="spellStart"/>
      <w:r w:rsidRPr="002F12DB">
        <w:t>ab,ti</w:t>
      </w:r>
      <w:proofErr w:type="spellEnd"/>
      <w:r w:rsidRPr="002F12DB">
        <w:t xml:space="preserve">) AND ('patient participation'/de OR 'patient engagement'/de OR 'shared decision making'/de </w:t>
      </w:r>
      <w:r w:rsidR="00081D26" w:rsidRPr="002F12DB">
        <w:t xml:space="preserve">OR 'patient decision making'/de </w:t>
      </w:r>
      <w:r w:rsidR="00522BF9" w:rsidRPr="002F12DB">
        <w:t xml:space="preserve">OR 'patient-reported outcome'/de </w:t>
      </w:r>
      <w:r w:rsidR="00081D26" w:rsidRPr="002F12DB">
        <w:t xml:space="preserve">OR 'patient satisfaction'/de OR 'patient experience'/de OR 'doctor patient relationship'/de OR 'patient preference'/de OR 'patient education'/de OR 'patient advocacy'/de </w:t>
      </w:r>
      <w:r w:rsidRPr="002F12DB">
        <w:t>OR ((</w:t>
      </w:r>
      <w:r w:rsidR="00522BF9" w:rsidRPr="002F12DB">
        <w:t>(</w:t>
      </w:r>
      <w:r w:rsidRPr="002F12DB">
        <w:t>patient*</w:t>
      </w:r>
      <w:r w:rsidR="00522BF9" w:rsidRPr="002F12DB">
        <w:t xml:space="preserve"> OR user*)</w:t>
      </w:r>
      <w:r w:rsidRPr="002F12DB">
        <w:t xml:space="preserve"> NEAR/3 (</w:t>
      </w:r>
      <w:proofErr w:type="spellStart"/>
      <w:r w:rsidRPr="002F12DB">
        <w:t>participat</w:t>
      </w:r>
      <w:proofErr w:type="spellEnd"/>
      <w:r w:rsidRPr="002F12DB">
        <w:t>* OR involve* OR engage*</w:t>
      </w:r>
      <w:r w:rsidR="00522BF9" w:rsidRPr="002F12DB">
        <w:t xml:space="preserve"> OR voice* OR inclusion*</w:t>
      </w:r>
      <w:r w:rsidR="00081D26" w:rsidRPr="002F12DB">
        <w:t xml:space="preserve"> OR satisfaction* OR experience* OR relation* OR preference* OR decision* OR education* OR council* OR consult* OR </w:t>
      </w:r>
      <w:proofErr w:type="spellStart"/>
      <w:r w:rsidR="00081D26" w:rsidRPr="002F12DB">
        <w:t>advocac</w:t>
      </w:r>
      <w:proofErr w:type="spellEnd"/>
      <w:r w:rsidR="00081D26" w:rsidRPr="002F12DB">
        <w:t>*</w:t>
      </w:r>
      <w:r w:rsidR="00D414BE" w:rsidRPr="002F12DB">
        <w:t xml:space="preserve"> OR perspective*</w:t>
      </w:r>
      <w:r w:rsidRPr="002F12DB">
        <w:t>)) OR (shared NEAR/3 decision*)</w:t>
      </w:r>
      <w:r w:rsidR="00522BF9" w:rsidRPr="002F12DB">
        <w:t xml:space="preserve"> OR co-design* OR </w:t>
      </w:r>
      <w:proofErr w:type="spellStart"/>
      <w:r w:rsidR="00522BF9" w:rsidRPr="002F12DB">
        <w:t>codesign</w:t>
      </w:r>
      <w:proofErr w:type="spellEnd"/>
      <w:r w:rsidR="00522BF9" w:rsidRPr="002F12DB">
        <w:t xml:space="preserve">* OR (patient* NEXT/1 </w:t>
      </w:r>
      <w:r w:rsidR="00081D26" w:rsidRPr="002F12DB">
        <w:t>(report</w:t>
      </w:r>
      <w:r w:rsidR="00522BF9" w:rsidRPr="002F12DB">
        <w:t>*</w:t>
      </w:r>
      <w:r w:rsidR="00081D26" w:rsidRPr="002F12DB">
        <w:t>)</w:t>
      </w:r>
      <w:r w:rsidR="00522BF9" w:rsidRPr="002F12DB">
        <w:t>) OR prom OR proms</w:t>
      </w:r>
      <w:r w:rsidRPr="002F12DB">
        <w:t>):</w:t>
      </w:r>
      <w:proofErr w:type="spellStart"/>
      <w:r w:rsidRPr="002F12DB">
        <w:t>ab,ti</w:t>
      </w:r>
      <w:proofErr w:type="spellEnd"/>
      <w:r w:rsidRPr="002F12DB">
        <w:t>)</w:t>
      </w:r>
      <w:r w:rsidR="002F12DB" w:rsidRPr="002F12DB">
        <w:t xml:space="preserve"> NOT [conference abstract]/</w:t>
      </w:r>
      <w:proofErr w:type="spellStart"/>
      <w:r w:rsidR="002F12DB" w:rsidRPr="002F12DB">
        <w:t>lim</w:t>
      </w:r>
      <w:proofErr w:type="spellEnd"/>
      <w:r w:rsidR="002F12DB" w:rsidRPr="002F12DB">
        <w:t xml:space="preserve"> AND [</w:t>
      </w:r>
      <w:proofErr w:type="spellStart"/>
      <w:r w:rsidR="002F12DB" w:rsidRPr="002F12DB">
        <w:t>english</w:t>
      </w:r>
      <w:proofErr w:type="spellEnd"/>
      <w:r w:rsidR="002F12DB" w:rsidRPr="002F12DB">
        <w:t>]/</w:t>
      </w:r>
      <w:proofErr w:type="spellStart"/>
      <w:r w:rsidR="002F12DB" w:rsidRPr="002F12DB">
        <w:t>lim</w:t>
      </w:r>
      <w:proofErr w:type="spellEnd"/>
    </w:p>
    <w:p w:rsidR="00522BF9" w:rsidRPr="00F03703" w:rsidRDefault="00F03703">
      <w:pPr>
        <w:rPr>
          <w:b/>
        </w:rPr>
      </w:pPr>
      <w:r w:rsidRPr="00F03703">
        <w:rPr>
          <w:b/>
        </w:rPr>
        <w:t>Medline ALL</w:t>
      </w:r>
    </w:p>
    <w:p w:rsidR="00081D26" w:rsidRDefault="00F03703">
      <w:r w:rsidRPr="00F03703">
        <w:t>((</w:t>
      </w:r>
      <w:proofErr w:type="spellStart"/>
      <w:r w:rsidRPr="00F03703">
        <w:t>vbhc</w:t>
      </w:r>
      <w:proofErr w:type="spellEnd"/>
      <w:r w:rsidRPr="00F03703">
        <w:t xml:space="preserve"> OR </w:t>
      </w:r>
      <w:proofErr w:type="spellStart"/>
      <w:r w:rsidRPr="00F03703">
        <w:t>vb-hc</w:t>
      </w:r>
      <w:proofErr w:type="spellEnd"/>
      <w:r w:rsidRPr="00F03703">
        <w:t xml:space="preserve"> OR ((value-based OR </w:t>
      </w:r>
      <w:proofErr w:type="spellStart"/>
      <w:r w:rsidRPr="00F03703">
        <w:t>valuebased</w:t>
      </w:r>
      <w:proofErr w:type="spellEnd"/>
      <w:r w:rsidRPr="00F03703">
        <w:t xml:space="preserve">) NOT ((value-based OR </w:t>
      </w:r>
      <w:proofErr w:type="spellStart"/>
      <w:r w:rsidRPr="00F03703">
        <w:t>valuebased</w:t>
      </w:r>
      <w:proofErr w:type="spellEnd"/>
      <w:r w:rsidRPr="00F03703">
        <w:t>) ADJ2 (</w:t>
      </w:r>
      <w:proofErr w:type="spellStart"/>
      <w:r w:rsidRPr="00F03703">
        <w:t>insuran</w:t>
      </w:r>
      <w:proofErr w:type="spellEnd"/>
      <w:r w:rsidRPr="00F03703">
        <w:t xml:space="preserve">* OR </w:t>
      </w:r>
      <w:proofErr w:type="spellStart"/>
      <w:r w:rsidRPr="00F03703">
        <w:t>purchas</w:t>
      </w:r>
      <w:proofErr w:type="spellEnd"/>
      <w:r w:rsidRPr="00F03703">
        <w:t xml:space="preserve">* OR </w:t>
      </w:r>
      <w:proofErr w:type="spellStart"/>
      <w:r w:rsidRPr="00F03703">
        <w:t>pric</w:t>
      </w:r>
      <w:proofErr w:type="spellEnd"/>
      <w:r w:rsidRPr="00F03703">
        <w:t>* OR reimburse* OR contract* OR payment* OR partnership*))) OR ((high-value OR value-driven) ADJ3 (care OR healthcare)) OR (measuring ADJ3 value ADJ3 (care OR healthcare))).</w:t>
      </w:r>
      <w:proofErr w:type="spellStart"/>
      <w:r w:rsidRPr="00F03703">
        <w:t>ab,ti</w:t>
      </w:r>
      <w:proofErr w:type="spellEnd"/>
      <w:r w:rsidRPr="00F03703">
        <w:t>.) AND (Patient Participation/ OR Decision Making, Shared/ OR c/ OR Patient Satisfaction/ OR Physician-Patient Relations/ OR Patient Preference/ OR Patient Advocacy/ OR (((patient* OR user*) ADJ3 (</w:t>
      </w:r>
      <w:proofErr w:type="spellStart"/>
      <w:r w:rsidRPr="00F03703">
        <w:t>participat</w:t>
      </w:r>
      <w:proofErr w:type="spellEnd"/>
      <w:r w:rsidRPr="00F03703">
        <w:t xml:space="preserve">* OR involve* OR engage* OR voice* OR inclusion* OR satisfaction* OR experience* OR relation* OR preference* OR decision* OR education* OR council* OR consult* OR </w:t>
      </w:r>
      <w:proofErr w:type="spellStart"/>
      <w:r w:rsidRPr="00F03703">
        <w:t>advocac</w:t>
      </w:r>
      <w:proofErr w:type="spellEnd"/>
      <w:r w:rsidRPr="00F03703">
        <w:t xml:space="preserve">* OR perspective*)) OR (shared ADJ3 decision*) OR co-design* OR </w:t>
      </w:r>
      <w:proofErr w:type="spellStart"/>
      <w:r w:rsidRPr="00F03703">
        <w:t>codesign</w:t>
      </w:r>
      <w:proofErr w:type="spellEnd"/>
      <w:r w:rsidRPr="00F03703">
        <w:t>* OR (patient* ADJ (report*)) OR prom OR proms).</w:t>
      </w:r>
      <w:proofErr w:type="spellStart"/>
      <w:r w:rsidRPr="00F03703">
        <w:t>ab,ti</w:t>
      </w:r>
      <w:proofErr w:type="spellEnd"/>
      <w:r w:rsidRPr="00F03703">
        <w:t>.) NOT (conference abstract) AND english.la.</w:t>
      </w:r>
    </w:p>
    <w:p w:rsidR="00F03703" w:rsidRPr="00F03703" w:rsidRDefault="00F03703" w:rsidP="00F03703">
      <w:pPr>
        <w:rPr>
          <w:b/>
        </w:rPr>
      </w:pPr>
      <w:r w:rsidRPr="00F03703">
        <w:rPr>
          <w:b/>
        </w:rPr>
        <w:t xml:space="preserve">Web of Science Core Collection* </w:t>
      </w:r>
    </w:p>
    <w:p w:rsidR="00F03703" w:rsidRDefault="00F03703">
      <w:r w:rsidRPr="00F03703">
        <w:lastRenderedPageBreak/>
        <w:t>TS=((</w:t>
      </w:r>
      <w:proofErr w:type="spellStart"/>
      <w:r w:rsidRPr="00F03703">
        <w:t>vbhc</w:t>
      </w:r>
      <w:proofErr w:type="spellEnd"/>
      <w:r w:rsidRPr="00F03703">
        <w:t xml:space="preserve"> OR </w:t>
      </w:r>
      <w:proofErr w:type="spellStart"/>
      <w:r w:rsidRPr="00F03703">
        <w:t>vb-hc</w:t>
      </w:r>
      <w:proofErr w:type="spellEnd"/>
      <w:r w:rsidRPr="00F03703">
        <w:t xml:space="preserve"> OR ((value-based OR </w:t>
      </w:r>
      <w:proofErr w:type="spellStart"/>
      <w:r w:rsidRPr="00F03703">
        <w:t>valuebased</w:t>
      </w:r>
      <w:proofErr w:type="spellEnd"/>
      <w:r w:rsidRPr="00F03703">
        <w:t xml:space="preserve">) NOT ((value-based OR </w:t>
      </w:r>
      <w:proofErr w:type="spellStart"/>
      <w:r w:rsidRPr="00F03703">
        <w:t>valuebased</w:t>
      </w:r>
      <w:proofErr w:type="spellEnd"/>
      <w:r w:rsidRPr="00F03703">
        <w:t>) NEAR/2 (</w:t>
      </w:r>
      <w:proofErr w:type="spellStart"/>
      <w:r w:rsidRPr="00F03703">
        <w:t>insuran</w:t>
      </w:r>
      <w:proofErr w:type="spellEnd"/>
      <w:r w:rsidRPr="00F03703">
        <w:t xml:space="preserve">* OR </w:t>
      </w:r>
      <w:proofErr w:type="spellStart"/>
      <w:r w:rsidRPr="00F03703">
        <w:t>purchas</w:t>
      </w:r>
      <w:proofErr w:type="spellEnd"/>
      <w:r w:rsidRPr="00F03703">
        <w:t xml:space="preserve">* OR </w:t>
      </w:r>
      <w:proofErr w:type="spellStart"/>
      <w:r w:rsidRPr="00F03703">
        <w:t>pric</w:t>
      </w:r>
      <w:proofErr w:type="spellEnd"/>
      <w:r w:rsidRPr="00F03703">
        <w:t>* OR reimburse* OR contract* OR payment* OR partnership*))) OR ((high-value OR value-driven) NEAR/2 (care OR healthcare)) OR (measuring NEAR/2 value NEAR/2 (care OR healthcare))) AND (((patient* OR user*) NEAR/2 (</w:t>
      </w:r>
      <w:proofErr w:type="spellStart"/>
      <w:r w:rsidRPr="00F03703">
        <w:t>participat</w:t>
      </w:r>
      <w:proofErr w:type="spellEnd"/>
      <w:r w:rsidRPr="00F03703">
        <w:t xml:space="preserve">* OR involve* OR engage* OR voice* OR inclusion* OR satisfaction* OR experience* OR relation* OR preference* OR decision* OR education* OR council* OR consult* OR </w:t>
      </w:r>
      <w:proofErr w:type="spellStart"/>
      <w:r w:rsidRPr="00F03703">
        <w:t>advocac</w:t>
      </w:r>
      <w:proofErr w:type="spellEnd"/>
      <w:r w:rsidRPr="00F03703">
        <w:t xml:space="preserve">* OR perspective*)) OR (shared NEAR/2 decision*) OR co-design* OR </w:t>
      </w:r>
      <w:proofErr w:type="spellStart"/>
      <w:r w:rsidRPr="00F03703">
        <w:t>codesign</w:t>
      </w:r>
      <w:proofErr w:type="spellEnd"/>
      <w:r w:rsidRPr="00F03703">
        <w:t>* OR (patient* NEAR/1 (report*)) OR prom OR proms)) AND DT=(Article OR Review OR Letter OR Early Access) AND LA=(English)</w:t>
      </w:r>
    </w:p>
    <w:p w:rsidR="00F03703" w:rsidRPr="00F03703" w:rsidRDefault="00F03703">
      <w:pPr>
        <w:rPr>
          <w:b/>
        </w:rPr>
      </w:pPr>
      <w:r w:rsidRPr="00F03703">
        <w:rPr>
          <w:b/>
        </w:rPr>
        <w:t>Cochrane Central Register of Controlled Trials</w:t>
      </w:r>
    </w:p>
    <w:p w:rsidR="00FF59D3" w:rsidRDefault="00FF59D3">
      <w:r w:rsidRPr="00FF59D3">
        <w:t>((</w:t>
      </w:r>
      <w:proofErr w:type="spellStart"/>
      <w:r w:rsidRPr="00FF59D3">
        <w:t>vbhc</w:t>
      </w:r>
      <w:proofErr w:type="spellEnd"/>
      <w:r w:rsidRPr="00FF59D3">
        <w:t xml:space="preserve"> OR </w:t>
      </w:r>
      <w:proofErr w:type="spellStart"/>
      <w:r w:rsidRPr="00FF59D3">
        <w:t>vb</w:t>
      </w:r>
      <w:proofErr w:type="spellEnd"/>
      <w:r w:rsidRPr="00FF59D3">
        <w:t xml:space="preserve"> NEXT </w:t>
      </w:r>
      <w:proofErr w:type="spellStart"/>
      <w:r w:rsidRPr="00FF59D3">
        <w:t>hc</w:t>
      </w:r>
      <w:proofErr w:type="spellEnd"/>
      <w:r w:rsidRPr="00FF59D3">
        <w:t xml:space="preserve"> OR ((value NEXT based OR </w:t>
      </w:r>
      <w:proofErr w:type="spellStart"/>
      <w:r w:rsidRPr="00FF59D3">
        <w:t>valuebased</w:t>
      </w:r>
      <w:proofErr w:type="spellEnd"/>
      <w:r w:rsidRPr="00FF59D3">
        <w:t xml:space="preserve">) NOT ((value NEXT based OR </w:t>
      </w:r>
      <w:proofErr w:type="spellStart"/>
      <w:r w:rsidRPr="00FF59D3">
        <w:t>valuebased</w:t>
      </w:r>
      <w:proofErr w:type="spellEnd"/>
      <w:r w:rsidRPr="00FF59D3">
        <w:t>) NEXT/2 (</w:t>
      </w:r>
      <w:proofErr w:type="spellStart"/>
      <w:r w:rsidRPr="00FF59D3">
        <w:t>insuran</w:t>
      </w:r>
      <w:proofErr w:type="spellEnd"/>
      <w:r w:rsidRPr="00FF59D3">
        <w:t xml:space="preserve">* OR </w:t>
      </w:r>
      <w:proofErr w:type="spellStart"/>
      <w:r w:rsidRPr="00FF59D3">
        <w:t>purchas</w:t>
      </w:r>
      <w:proofErr w:type="spellEnd"/>
      <w:r w:rsidRPr="00FF59D3">
        <w:t xml:space="preserve">* OR </w:t>
      </w:r>
      <w:proofErr w:type="spellStart"/>
      <w:r w:rsidRPr="00FF59D3">
        <w:t>pric</w:t>
      </w:r>
      <w:proofErr w:type="spellEnd"/>
      <w:r w:rsidRPr="00FF59D3">
        <w:t>* OR reimburse* OR contract* OR payment* OR partnership*))) OR ((high NEXT value OR value NEXT driven) NEAR/3 (care OR healthcare)) OR (measuring NEAR/3 value NEAR/3 (care OR healthcare))):</w:t>
      </w:r>
      <w:proofErr w:type="spellStart"/>
      <w:r w:rsidRPr="00FF59D3">
        <w:t>ab,ti</w:t>
      </w:r>
      <w:proofErr w:type="spellEnd"/>
      <w:r w:rsidRPr="00FF59D3">
        <w:t>) AND ((((patient* OR user*) NEAR/3 (</w:t>
      </w:r>
      <w:proofErr w:type="spellStart"/>
      <w:r w:rsidRPr="00FF59D3">
        <w:t>participat</w:t>
      </w:r>
      <w:proofErr w:type="spellEnd"/>
      <w:r w:rsidRPr="00FF59D3">
        <w:t xml:space="preserve">* OR involve* OR engage* OR voice* OR inclusion* OR satisfaction* OR experience* OR relation* OR preference* OR decision* OR education* OR council* OR consult* OR </w:t>
      </w:r>
      <w:proofErr w:type="spellStart"/>
      <w:r w:rsidRPr="00FF59D3">
        <w:t>advocac</w:t>
      </w:r>
      <w:proofErr w:type="spellEnd"/>
      <w:r w:rsidRPr="00FF59D3">
        <w:t xml:space="preserve">* OR perspective*)) OR (shared NEAR/3 decision*) OR co NEXT design* OR </w:t>
      </w:r>
      <w:proofErr w:type="spellStart"/>
      <w:r w:rsidRPr="00FF59D3">
        <w:t>codesign</w:t>
      </w:r>
      <w:proofErr w:type="spellEnd"/>
      <w:r w:rsidRPr="00FF59D3">
        <w:t>* OR (patient* NEXT/1 (report*)) OR prom OR proms):</w:t>
      </w:r>
      <w:proofErr w:type="spellStart"/>
      <w:r w:rsidRPr="00FF59D3">
        <w:t>ab,ti</w:t>
      </w:r>
      <w:proofErr w:type="spellEnd"/>
      <w:r w:rsidRPr="00FF59D3">
        <w:t xml:space="preserve">) NOT (conference abstract) </w:t>
      </w:r>
    </w:p>
    <w:p w:rsidR="00F03703" w:rsidRDefault="00F03703">
      <w:pPr>
        <w:rPr>
          <w:b/>
        </w:rPr>
      </w:pPr>
      <w:r w:rsidRPr="00C45D51">
        <w:rPr>
          <w:b/>
        </w:rPr>
        <w:t>Google Scholar</w:t>
      </w:r>
    </w:p>
    <w:p w:rsidR="0035009B" w:rsidRDefault="0035009B" w:rsidP="0035009B">
      <w:r>
        <w:t>"</w:t>
      </w:r>
      <w:r w:rsidRPr="00F03703">
        <w:t>value</w:t>
      </w:r>
      <w:r>
        <w:t xml:space="preserve"> </w:t>
      </w:r>
      <w:r w:rsidRPr="00F03703">
        <w:t>based</w:t>
      </w:r>
      <w:r>
        <w:t>"|</w:t>
      </w:r>
      <w:proofErr w:type="spellStart"/>
      <w:r w:rsidRPr="00F03703">
        <w:t>valuebased</w:t>
      </w:r>
      <w:proofErr w:type="spellEnd"/>
      <w:r w:rsidRPr="00F03703">
        <w:t xml:space="preserve"> </w:t>
      </w:r>
      <w:r>
        <w:t>"</w:t>
      </w:r>
      <w:proofErr w:type="spellStart"/>
      <w:r w:rsidRPr="00F03703">
        <w:t>patient</w:t>
      </w:r>
      <w:r>
        <w:t>|</w:t>
      </w:r>
      <w:r w:rsidRPr="00F03703">
        <w:t>user</w:t>
      </w:r>
      <w:proofErr w:type="spellEnd"/>
      <w:r>
        <w:t xml:space="preserve"> </w:t>
      </w:r>
      <w:r w:rsidRPr="00F03703">
        <w:t>participat</w:t>
      </w:r>
      <w:r>
        <w:t>ion|</w:t>
      </w:r>
      <w:r w:rsidRPr="00F03703">
        <w:t>involve</w:t>
      </w:r>
      <w:r>
        <w:t>ment|</w:t>
      </w:r>
      <w:r w:rsidRPr="00F03703">
        <w:t>engage</w:t>
      </w:r>
      <w:r>
        <w:t>ment|</w:t>
      </w:r>
      <w:r w:rsidRPr="00F03703">
        <w:t>voice</w:t>
      </w:r>
      <w:r>
        <w:t>|</w:t>
      </w:r>
      <w:r w:rsidRPr="00F03703">
        <w:t>inclusion</w:t>
      </w:r>
      <w:r>
        <w:t>|</w:t>
      </w:r>
      <w:r w:rsidRPr="00F03703">
        <w:t>satisfaction</w:t>
      </w:r>
      <w:r>
        <w:t>|</w:t>
      </w:r>
      <w:r w:rsidRPr="00F03703">
        <w:t>experience</w:t>
      </w:r>
      <w:r>
        <w:t>|</w:t>
      </w:r>
      <w:r w:rsidRPr="00F03703">
        <w:t>relation</w:t>
      </w:r>
      <w:r>
        <w:t>|</w:t>
      </w:r>
      <w:r w:rsidRPr="00F03703">
        <w:t>preference</w:t>
      </w:r>
      <w:r>
        <w:t>|</w:t>
      </w:r>
      <w:r w:rsidRPr="00F03703">
        <w:t>decision</w:t>
      </w:r>
      <w:r>
        <w:t>|</w:t>
      </w:r>
      <w:r w:rsidRPr="00F03703">
        <w:t>education</w:t>
      </w:r>
      <w:r>
        <w:t>|</w:t>
      </w:r>
      <w:r w:rsidRPr="00F03703">
        <w:t>council</w:t>
      </w:r>
      <w:r>
        <w:t>|</w:t>
      </w:r>
      <w:r w:rsidRPr="00F03703">
        <w:t>consult</w:t>
      </w:r>
      <w:r>
        <w:t>ation|</w:t>
      </w:r>
      <w:r w:rsidRPr="00F03703">
        <w:t>advocac</w:t>
      </w:r>
      <w:r>
        <w:t>y|</w:t>
      </w:r>
      <w:r w:rsidRPr="00F03703">
        <w:t>perspective</w:t>
      </w:r>
      <w:r>
        <w:t>"|"</w:t>
      </w:r>
      <w:r w:rsidRPr="00F03703">
        <w:t>shared</w:t>
      </w:r>
      <w:r>
        <w:t xml:space="preserve"> </w:t>
      </w:r>
      <w:r w:rsidRPr="00F03703">
        <w:t>decision</w:t>
      </w:r>
      <w:r>
        <w:t>"|"</w:t>
      </w:r>
      <w:r w:rsidRPr="00F03703">
        <w:t>co-design</w:t>
      </w:r>
      <w:r>
        <w:t>"|</w:t>
      </w:r>
      <w:proofErr w:type="spellStart"/>
      <w:r w:rsidRPr="00F03703">
        <w:t>codesign</w:t>
      </w:r>
      <w:proofErr w:type="spellEnd"/>
      <w:r>
        <w:t>|"</w:t>
      </w:r>
      <w:r w:rsidRPr="00F03703">
        <w:t>patient</w:t>
      </w:r>
      <w:r>
        <w:t xml:space="preserve"> </w:t>
      </w:r>
      <w:r w:rsidRPr="00F03703">
        <w:t>report</w:t>
      </w:r>
      <w:r>
        <w:t>ed"</w:t>
      </w:r>
      <w:r w:rsidRPr="00F03703">
        <w:t xml:space="preserve"> </w:t>
      </w:r>
    </w:p>
    <w:p w:rsidR="0035009B" w:rsidRDefault="0035009B" w:rsidP="0035009B"/>
    <w:p w:rsidR="0035009B" w:rsidRPr="00C45D51" w:rsidRDefault="0035009B">
      <w:pPr>
        <w:rPr>
          <w:b/>
        </w:rPr>
      </w:pPr>
    </w:p>
    <w:sectPr w:rsidR="0035009B" w:rsidRPr="00C45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118"/>
    <w:rsid w:val="00081D26"/>
    <w:rsid w:val="002F12DB"/>
    <w:rsid w:val="002F4EBE"/>
    <w:rsid w:val="0035009B"/>
    <w:rsid w:val="00522BF9"/>
    <w:rsid w:val="006F1672"/>
    <w:rsid w:val="0099329A"/>
    <w:rsid w:val="00C2111F"/>
    <w:rsid w:val="00C45D51"/>
    <w:rsid w:val="00D414BE"/>
    <w:rsid w:val="00E27070"/>
    <w:rsid w:val="00E548E4"/>
    <w:rsid w:val="00EA1118"/>
    <w:rsid w:val="00F03703"/>
    <w:rsid w:val="00FF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E8247"/>
  <w15:chartTrackingRefBased/>
  <w15:docId w15:val="{DB3DF485-12C8-4AA8-BB24-B99F2C549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03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17741\AppData\Local\Temp\Templafy\WordVsto\ditb1ifz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itb1ifz.dotx</Template>
  <TotalTime>84</TotalTime>
  <Pages>2</Pages>
  <Words>666</Words>
  <Characters>379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Michael van der Voorden</cp:lastModifiedBy>
  <cp:revision>8</cp:revision>
  <dcterms:created xsi:type="dcterms:W3CDTF">2022-01-14T09:00:00Z</dcterms:created>
  <dcterms:modified xsi:type="dcterms:W3CDTF">2023-03-29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032891643505</vt:lpwstr>
  </property>
  <property fmtid="{D5CDD505-2E9C-101B-9397-08002B2CF9AE}" pid="5" name="TemplafyFromBlank">
    <vt:bool>true</vt:bool>
  </property>
</Properties>
</file>